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Characteristics of the studies on blood glucose and WBC counts in mild cases and severe cases of HFMD</w:t>
      </w:r>
      <w:r>
        <w:rPr/>
        <w:t xml:space="preserve"> consider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521"/>
        <w:gridCol w:w="2150"/>
        <w:gridCol w:w="2150"/>
        <w:gridCol w:w="721"/>
        <w:gridCol w:w="900"/>
        <w:gridCol w:w="1407"/>
        <w:gridCol w:w="1024"/>
        <w:gridCol w:w="1100"/>
        <w:gridCol w:w="1201"/>
        <w:gridCol w:w="1054"/>
      </w:tblGrid>
      <w:tr>
        <w:trPr/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untry/district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mild cases of HFMD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severe cases of HFMD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 diagnosis criteria of HFM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diagnosis criteria of </w:t>
            </w:r>
            <w:r>
              <w:rPr/>
              <w:t>Hyperglycemia</w:t>
            </w:r>
            <w:r>
              <w:rPr/>
              <w:t xml:space="preserve"> and/or Leukocytosis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ssay method 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say ti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ation rural/urban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sence of concomitant infection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Mao 2008 [5]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uyang City, Anhui Province, China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11; Age: 36±26month; Male to female ratio: 7/4; WBC counts: 9.55±2.8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30; Age: 19±11.10month; Male to female ratio: 22/8; WBC counts: 14.59±6.12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Yu 2011 [6]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>ingdao City, Shandong Province, China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25; Age: 20.60±7.30month; Male to female ratio: 14/11; Level of blood glucose: 6.29±1.95mmol/l; N.A.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48; Age: 19.18±7.59month; Male to female ratio: 27/21; Level of blood glucose: 12.66±2.77mmol/l; N.A.</w:t>
            </w:r>
          </w:p>
        </w:tc>
        <w:tc>
          <w:tcPr>
            <w:tcW w:w="721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Wei 2010 [12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nya City, Hainan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34; </w:t>
            </w:r>
            <w:r>
              <w:rPr/>
              <w:t>Hyperglycemia</w:t>
            </w:r>
            <w:r>
              <w:rPr/>
              <w:t>: Number: 0, prevalence: 0%; Level of blood glucose: 5.97±1.10mmol/l; Leukocytosis: Number: 8, prevalence: 23.5%; WBC counts: 9.35±1.2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60; </w:t>
            </w:r>
            <w:r>
              <w:rPr/>
              <w:t>Hyperglycemia</w:t>
            </w:r>
            <w:r>
              <w:rPr/>
              <w:t>: Number: 58, prevalence: 96.7%; Level of blood glucose: 12.64±4.93mmol/l; Leukocytosis: Number: 28, prevalence: 46.7%; WBC counts: 14.92±4.87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WBC counts:</w:t>
            </w:r>
          </w:p>
          <w:p>
            <w:pPr>
              <w:pStyle w:val="Normal"/>
              <w:rPr/>
            </w:pPr>
            <w:r>
              <w:rPr/>
              <w:t>Hematology Analyzer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Li a 2010 [13]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/>
              <w:t xml:space="preserve">Hefei City, </w:t>
            </w:r>
            <w:r>
              <w:rPr/>
              <w:t>Anhui Province</w:t>
            </w:r>
            <w:r>
              <w:rPr/>
              <w:t xml:space="preserve">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70; Level of blood glucose: 4.42±1.40mmol/l; N.A.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104; Level of blood glucose: 8.80±2.13mmol/l; N.A.</w:t>
            </w:r>
          </w:p>
        </w:tc>
        <w:tc>
          <w:tcPr>
            <w:tcW w:w="72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ou</w:t>
            </w:r>
            <w:r>
              <w:rPr/>
              <w:t xml:space="preserve"> 2010 [14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ind w:left="105" w:hanging="105"/>
              <w:rPr/>
            </w:pPr>
            <w:r>
              <w:rPr/>
              <w:t xml:space="preserve">Dezhou City, </w:t>
            </w:r>
            <w:r>
              <w:rPr/>
              <w:t>Shandong</w:t>
            </w:r>
            <w:r>
              <w:rPr/>
              <w:t xml:space="preserve">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30; Male to female ratio: 18/12; </w:t>
            </w:r>
            <w:r>
              <w:rPr/>
              <w:t>Hyperglycemia</w:t>
            </w:r>
            <w:r>
              <w:rPr/>
              <w:t>: Number: 4, prevalence: 13.3%; Level of blood glucose: 4.52±1.98mmol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30; Male to female ratio: 19/11; </w:t>
            </w:r>
            <w:r>
              <w:rPr/>
              <w:t>Hyperglycemia</w:t>
            </w:r>
            <w:r>
              <w:rPr/>
              <w:t>: Number: 25, prevalence: 83.3%; Level of blood glucose: 8.97±4.19mmol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rPr/>
            </w:pPr>
            <w:r>
              <w:rPr/>
              <w:t>Cui 2011 [15]</w:t>
            </w:r>
          </w:p>
        </w:tc>
        <w:tc>
          <w:tcPr>
            <w:tcW w:w="1521" w:type="dxa"/>
            <w:tcBorders/>
          </w:tcPr>
          <w:p>
            <w:pPr>
              <w:pStyle w:val="Normal"/>
              <w:rPr/>
            </w:pPr>
            <w:r>
              <w:rPr/>
              <w:t xml:space="preserve">Zhengzhou City, Henan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47; Level of blood glucose: 5.00±0.95mmol/l; WBC counts: 7.83±1.4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</w:tcPr>
          <w:p>
            <w:pPr>
              <w:pStyle w:val="Normal"/>
              <w:rPr/>
            </w:pPr>
            <w:r>
              <w:rPr/>
              <w:t>Cases: 68; Level of blood glucose: 9.31±5.07mmol/l; WBC counts: 12.41±6.55×10</w:t>
            </w:r>
            <w:r>
              <w:rPr>
                <w:vertAlign w:val="superscript"/>
              </w:rPr>
              <w:t>9</w:t>
            </w:r>
            <w:r>
              <w:rPr/>
              <w:t>cells/L; N.A</w:t>
            </w:r>
          </w:p>
        </w:tc>
        <w:tc>
          <w:tcPr>
            <w:tcW w:w="72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WBC counts:</w:t>
            </w:r>
          </w:p>
          <w:p>
            <w:pPr>
              <w:pStyle w:val="Normal"/>
              <w:rPr/>
            </w:pPr>
            <w:r>
              <w:rPr/>
              <w:t>Hematology Analyzer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n 2002 [16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oyuan, Taiwan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7; Age: 31±18month; Male to female ratio: 11/6; Level of blood glucose: 5.74±0.84mmol/l; WBC counts: 12.3±4.7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6; Age: 23±19.09month; Male to female ratio: 8/8; Level of blood glucose: 18.53±12.74mmol/l; WBC counts: 21.9±9.6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ccording to the description of the text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u 2010 [17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henzhen City, Guangdong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Cases: 11; Age: 28.40±14.60month; </w:t>
            </w:r>
            <w:r>
              <w:rPr/>
              <w:t>Hyperglycemia</w:t>
            </w:r>
            <w:r>
              <w:rPr/>
              <w:t>: Number: 0, prevalence: 0%; Level of blood glucose: 4.60±0.50mmol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Cases: 23; Age: 26.29±12.31month; </w:t>
            </w:r>
            <w:r>
              <w:rPr/>
              <w:t>Hyperglycemia</w:t>
            </w:r>
            <w:r>
              <w:rPr/>
              <w:t>: Number: 10, prevalence: 43.5%; Level of blood glucose: 6.88±1.81mmol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Huang 2008 [18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ind w:left="105" w:hanging="105"/>
              <w:rPr/>
            </w:pPr>
            <w:r>
              <w:rPr/>
              <w:t xml:space="preserve">Fuyang City, </w:t>
            </w:r>
            <w:r>
              <w:rPr/>
              <w:t>Anhui Province</w:t>
            </w:r>
            <w:r>
              <w:rPr/>
              <w:t>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94; Age: 39.37±20.64month; Male to female ratio: 62/32; Level of blood glucose: 4.52±1.98mmol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45; Age: 19.02±8.79month; Male to female ratio: 30/15; Level of blood glucose: 6.90±3.80mmol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an 2009 [19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efei City, Anhui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Cases: 204; </w:t>
            </w:r>
            <w:r>
              <w:rPr/>
              <w:t>Hyperglycemia</w:t>
            </w:r>
            <w:r>
              <w:rPr/>
              <w:t>: Number: 16, prevalence: 7.84%; Level of blood glucose: 5.75±1.31mmol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Cases: 483; </w:t>
            </w:r>
            <w:r>
              <w:rPr/>
              <w:t>Hyperglycemia</w:t>
            </w:r>
            <w:r>
              <w:rPr/>
              <w:t>: Number: 396, prevalence: 81.99%; Level of blood glucose: 7.93±3.39mmol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Yang 2010 [20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Liuzhou City, Guangxi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421; Male to female ratio: 215/206; </w:t>
            </w:r>
            <w:r>
              <w:rPr/>
              <w:t>Hyperglycemia</w:t>
            </w:r>
            <w:r>
              <w:rPr/>
              <w:t>: Number: 6, prevalence: 1.4%; Level of blood glucose: 4.35±0.37mmol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51; Male to female ratio: 29/23; </w:t>
            </w:r>
            <w:r>
              <w:rPr/>
              <w:t>Hyperglycemia</w:t>
            </w:r>
            <w:r>
              <w:rPr/>
              <w:t>: Number: 36, prevalence: 69.2%; Level of blood glucose: 7.00±2.10mmol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Blood glucose : glucometer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Jiang 2010 [21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 xml:space="preserve">iaocheng City, Shandong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80; Male to female ratio: 59/21; Level of blood glucose: 5.12±1.30mmol/l; WBC counts: 9.32±2.18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80; Male to female ratio: 47/33; Level of blood glucose: 7.50±4.90mmol/l; WBC counts: 16.88±5.36 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 b 2010 [22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Wenzhou City, Zhejiang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50; Male to female ratio: 91/59; WBC counts: 8.80±2.5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07; Male to female ratio: 65/42; WBC counts: 11.70±5.30×10</w:t>
            </w:r>
            <w:r>
              <w:rPr>
                <w:vertAlign w:val="superscript"/>
              </w:rPr>
              <w:t>9</w:t>
            </w:r>
            <w:r>
              <w:rPr/>
              <w:t>cells/L; Pathogen: 80 cases infected by EV71, 6 cases infected by CA16, 12 cases infected by non-EV71-non-CA16 and 19 detected for negative pathogens.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Zhang a 2010 [23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Donghai County, Jiangsu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50; Level of blood glucose: 5.98±3.18mmol/l; WBC counts: 10.59±6.13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43; Level of blood glucose: 6.89±5.28mmol/l; WBC counts: 16.18±8.17×10</w:t>
            </w:r>
            <w:r>
              <w:rPr>
                <w:vertAlign w:val="superscript"/>
              </w:rPr>
              <w:t>9</w:t>
            </w:r>
            <w:r>
              <w:rPr/>
              <w:t>cells/L; Pathogen: 36 cases infected by EV71, 5 cases infected by CA16 and 2 cases detected for negative pathogen.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u 2009 [24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 xml:space="preserve">aozhou City, Anhui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44; Hyperglycemia: Number: 22, prevalence: 15.28%; Leukocytosis: Number: 38, prevalence: 26.39%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58; Hyperglycemia: Number: 157, prevalence: 60.85%; Leukocytosis: Number: 141, prevalence: 54.65%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ang 1999 [25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oyuan, Taiwan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105; Age: 29±21month;  Hyperglycemia: Number: 0, prevalence: 0%; Leukocytosis: Number: 18, prevalence: 17%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49; Age: 26.97±21.12month; Hyperglycemia: Number: 13, prevalence: 26.53%; Leukocytosis: Number: 21, prevalence: 42.86%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Zhang b 2010 [26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Dongwan City, Guangdo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50; Male to female ratio: 32/18; Hyperglycemia: Number: 13, prevalence: 26.00%; Cases with diabetes mellitus or other diseases were excluded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45; Male to female ratio: 28/17; Hyperglycemia: Number: 38, prevalence: 84.40%; Cases with diabetes mellitus or other diseases were excluded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Zhou 2010 [27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Nantong City, Jiangsu,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874; Age: 3.60±2.10month; Male to female ratio: 581/293; Hyperglycemia: Number: 141, prevalence: 16.13%; Leukocytosis: Number: 281, prevalence: 32.15%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52; Age: 2.50±2.10month; Male to female ratio: 35/17; Hyperglycemia: Number: 16, prevalence: 30.77%; Leukocytosis: Number: 24, prevalence: 78.85%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Wang 2010 [28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anyang City, Henan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80; Leukocytosis: Number: 33, prevalence: 11.79%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42; Leukocytosis: Number: 30, prevalence: 71.42%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WBC counts:</w:t>
            </w:r>
          </w:p>
          <w:p>
            <w:pPr>
              <w:pStyle w:val="Normal"/>
              <w:rPr/>
            </w:pPr>
            <w:r>
              <w:rPr/>
              <w:t>Hematology Analyzer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en 2010 [29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Weifang City, Shandong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256; Male to female ratio: 181/75; Hyperglycemia: Number: 8, prevalence: 3.20%; Leukocytosis: Number: 47, prevalence: 19.10%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120; Male to female ratio: 92/28; Hyperglycemia: Number: 39, prevalence: 32.50%; Leukocytosis: Number: 91, prevalence: 75.80%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n 2003 [30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oyuan Taiwan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; Age: 12.6±4.24month; Male to female ratio: 1/1; Level of blood glucose: 4.32±0.98mmol/l; WBC counts: 11.6±2.26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2; Age: 22.2±15.04month; Male to female ratio: 12/10; Level of blood glucose: 10.51±5.93mmol/l; WBC counts: 13.63±4.58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i 2002 [31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ind w:left="105" w:hanging="105"/>
              <w:rPr/>
            </w:pPr>
            <w:r>
              <w:rPr/>
              <w:t>Taiwan, China</w:t>
            </w:r>
            <w:r>
              <w:rPr/>
              <w:t xml:space="preserve"> 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57; Age: 32±20month; Male to female ratio: 28/29; Hyperglycemia: Number: 0, prevalence: 0%;  WBC counts: 10.61±0.41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3; Age: 25±14month; Male to female ratio: 22/11; Hyperglycemia: Number: 2, prevalence: 6.06%;  WBC counts: 12.51±0.66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Taiwanese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Z</w:t>
            </w:r>
            <w:r>
              <w:rPr/>
              <w:t>heng 2011 [32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ingbo</w:t>
            </w:r>
            <w:r>
              <w:rPr/>
              <w:t xml:space="preserve"> City, Zhejia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70; Age: 55±11month; Male to female ratio: 34/36; urban: 17, rural: 53;  WBC counts: 7.4±1.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70; Age: 15±6month; Male to female ratio: 37/33; urban: 18, rural: 52; WBC counts: 13.2±2.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Qian 2010 [33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Qingdao</w:t>
            </w:r>
            <w:r>
              <w:rPr/>
              <w:t xml:space="preserve"> City, Shandong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42; Age: 47.3±13.6month; Level of blood glucose: 5.00±0.89mmol/l; WBC counts: 7.16±1.42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116; Age: 30.98±13.60month; Level of blood glucose: 6.89±2.63mmol/l; WBC counts: 9.25±2.7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u 2008 [34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henzhen</w:t>
            </w:r>
            <w:r>
              <w:rPr/>
              <w:t xml:space="preserve"> City, Guangdo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24; Age: 38.3±37.1month; Male to female ratio: 80/44;  Level of blood glucose: 5.2±1.85mmol/l; WBC counts: 10.0±4.19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21; Age: 30.1±20.6month; Male to female ratio: 11/10;  Level of blood glucose: 7.5±4.8mmol/l; WBC counts: 12.8±7.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ai 2011 [35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anning City, Guangxi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7;  Level of blood glucose: 5.30±1.33mmol/l; WBC counts: 11.45±3.9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18; Level of blood glucose: 8.33±4.55mmol/l; WBC counts: 15.77±6.5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Yue 2010 [36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Weifang City, Shando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Number: 201; </w:t>
            </w:r>
            <w:r>
              <w:rPr/>
              <w:t>Hyperglycemia</w:t>
            </w:r>
            <w:r>
              <w:rPr/>
              <w:t>: Number: 10, prevalence: 4.98%; Leukocytosis: Number: 18, prevalence: 8.96%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38; </w:t>
            </w:r>
            <w:r>
              <w:rPr/>
              <w:t>Hyperglycemia</w:t>
            </w:r>
            <w:r>
              <w:rPr/>
              <w:t>: Number: 16, prevalence: 42.11%; Leukocytosis: Number: 21, prevalence: 55.26%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Y</w:t>
            </w:r>
            <w:r>
              <w:rPr/>
              <w:t xml:space="preserve">an 2011 [37] 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Weifang City, Shandong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Number: 246; Male to female ratio: 181/75; </w:t>
            </w:r>
            <w:r>
              <w:rPr/>
              <w:t>Hyperglycemia</w:t>
            </w:r>
            <w:r>
              <w:rPr/>
              <w:t>: Number: 8, prevalence: 3.2%; Leukocytosis: Number: 10, prevalence: 4.1%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120; Male to female ratio: 92/48; Hyperglycemia: Number: 39, prevalence: 32.5%; Leukocytosis: Number: 91, prevalence: 75.8%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ai 2011 [38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anzhang County, Hubei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32; Age: 32.50±16.85month; Male to female ratio: 15/17; Level of blood glucose: 4.75±1.32mmol/l; WBC counts: 8.28±2.72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35; Age: 25.46±14.80month; Male to female ratio: 17/18; Level of blood glucose: 6.73±1.98mmol/l; WBC counts: 12.34±4.2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ng 2009 [39]</w:t>
            </w:r>
          </w:p>
        </w:tc>
        <w:tc>
          <w:tcPr>
            <w:tcW w:w="15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iuzhou City, Guangxi Province, China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Blood glucose: total cases: 61; </w:t>
            </w:r>
            <w:r>
              <w:rPr/>
              <w:t>Hyperglycemia</w:t>
            </w:r>
            <w:r>
              <w:rPr/>
              <w:t xml:space="preserve">: Number: 9, prevalence: 14.75%; level of </w:t>
            </w:r>
            <w:r>
              <w:rPr/>
              <w:t>blood</w:t>
            </w:r>
            <w:r>
              <w:rPr/>
              <w:t xml:space="preserve"> glucose: 5.02±1.19mmol/L; leukocytes: total cases: 78; Leukocytosis: Number: 18, prevalence: 23.08%; WBC counts: 9.53±2.78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15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Cases: 20; </w:t>
            </w:r>
            <w:r>
              <w:rPr/>
              <w:t>Hyperglycemia</w:t>
            </w:r>
            <w:r>
              <w:rPr/>
              <w:t xml:space="preserve">: Number: 13, prevalence: 65%; level of </w:t>
            </w:r>
            <w:r>
              <w:rPr/>
              <w:t>blood</w:t>
            </w:r>
            <w:r>
              <w:rPr/>
              <w:t xml:space="preserve"> glucose: 6.68±1.74mmol/L; Leukocytosis: Number: 13, prevalence: 65%; WBC counts: 12.39±3.41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72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hen 2011 [40]</w:t>
            </w:r>
          </w:p>
        </w:tc>
        <w:tc>
          <w:tcPr>
            <w:tcW w:w="15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ngbo City, Zhejiang Province, China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186; </w:t>
            </w:r>
            <w:r>
              <w:rPr/>
              <w:t>Hyperglycemia</w:t>
            </w:r>
            <w:r>
              <w:rPr/>
              <w:t>: Number: 3, prevalence: 1.6%; Leukocytosis: Number: 44, prevalence: 23.7%; N.A.</w:t>
            </w:r>
          </w:p>
        </w:tc>
        <w:tc>
          <w:tcPr>
            <w:tcW w:w="2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Cases: 58; </w:t>
            </w:r>
            <w:r>
              <w:rPr/>
              <w:t>Hyperglycemia</w:t>
            </w:r>
            <w:r>
              <w:rPr/>
              <w:t>: Number: 17, prevalence: 29.3%; Leukocytosis: Number: 34, prevalence: 58.6%; N.A.</w:t>
            </w:r>
          </w:p>
        </w:tc>
        <w:tc>
          <w:tcPr>
            <w:tcW w:w="72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9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ao 2009 [41]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angzhou City, Zhejiang Province, China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ses: 211; Leukocytosis: Number: 39, prevalence: 18.48%; N.A.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ses: 9; Leukocytosis: Number: 7, prevalence: 77.78%; N.A.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</w:tbl>
    <w:p>
      <w:pPr>
        <w:pStyle w:val="Normal"/>
        <w:rPr/>
      </w:pPr>
      <w:r>
        <w:rPr/>
        <w:t>N.A. information was not available;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b. hyperglycemia&gt;6.11mmol/l or random blood glucose&gt;11.1mmol/L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c. hyperglycemia&gt;6.11mmol/l</w:t>
      </w:r>
    </w:p>
    <w:p>
      <w:pPr>
        <w:pStyle w:val="Normal"/>
        <w:rPr>
          <w:rFonts w:ascii="宋体;SimSun" w:hAnsi="宋体;SimSun" w:cs="宋体;SimSun"/>
          <w:lang w:val="fr-FR"/>
        </w:rPr>
      </w:pPr>
      <w:r>
        <w:rPr>
          <w:rFonts w:cs="宋体;SimSun" w:ascii="宋体;SimSun" w:hAnsi="宋体;SimSun"/>
          <w:lang w:val="fr-FR"/>
        </w:rPr>
        <w:t xml:space="preserve">d. hyperglycemia&gt;8.3mmol/l, </w:t>
      </w:r>
      <w:r>
        <w:rPr>
          <w:lang w:val="fr-FR"/>
        </w:rPr>
        <w:t>leukocytosis &gt;1</w:t>
      </w:r>
      <w:r>
        <w:rPr>
          <w:rFonts w:cs="宋体;SimSun" w:ascii="宋体;SimSun" w:hAnsi="宋体;SimSun"/>
          <w:lang w:val="fr-FR"/>
        </w:rPr>
        <w:t>7.5×10</w:t>
      </w:r>
      <w:r>
        <w:rPr>
          <w:rFonts w:cs="宋体;SimSun" w:ascii="宋体;SimSun" w:hAnsi="宋体;SimSun"/>
          <w:vertAlign w:val="superscript"/>
          <w:lang w:val="fr-FR"/>
        </w:rPr>
        <w:t>9</w:t>
      </w:r>
      <w:r>
        <w:rPr>
          <w:rFonts w:cs="宋体;SimSun" w:ascii="宋体;SimSun" w:hAnsi="宋体;SimSun"/>
          <w:lang w:val="fr-FR"/>
        </w:rPr>
        <w:t>cells/L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e. hyperglycemia&gt;8.3mmol/l</w:t>
      </w:r>
    </w:p>
    <w:p>
      <w:pPr>
        <w:pStyle w:val="Normal"/>
        <w:rPr/>
      </w:pPr>
      <w:r>
        <w:rPr>
          <w:rFonts w:cs="宋体;SimSun" w:ascii="宋体;SimSun" w:hAnsi="宋体;SimSun"/>
        </w:rPr>
        <w:t xml:space="preserve">f. </w:t>
      </w:r>
      <w:r>
        <w:rPr/>
        <w:t>leukocytosis &gt;1</w:t>
      </w:r>
      <w:r>
        <w:rPr>
          <w:rFonts w:cs="宋体;SimSun" w:ascii="宋体;SimSun" w:hAnsi="宋体;SimSun"/>
        </w:rPr>
        <w:t>0×10</w:t>
      </w:r>
      <w:r>
        <w:rPr>
          <w:rFonts w:cs="宋体;SimSun" w:ascii="宋体;SimSun" w:hAnsi="宋体;SimSun"/>
          <w:vertAlign w:val="superscript"/>
        </w:rPr>
        <w:t>9</w:t>
      </w:r>
      <w:r>
        <w:rPr>
          <w:rFonts w:cs="宋体;SimSun" w:ascii="宋体;SimSun" w:hAnsi="宋体;SimSun"/>
        </w:rPr>
        <w:t>cells/L</w:t>
      </w:r>
    </w:p>
    <w:p>
      <w:pPr>
        <w:pStyle w:val="Normal"/>
        <w:rPr>
          <w:rFonts w:ascii="宋体;SimSun" w:hAnsi="宋体;SimSun" w:cs="宋体;SimSun"/>
        </w:rPr>
      </w:pPr>
      <w:r>
        <w:rPr/>
        <w:t xml:space="preserve">g. </w:t>
      </w:r>
      <w:r>
        <w:rPr/>
        <w:t>hyperglycemia:</w:t>
      </w:r>
      <w:r>
        <w:rPr/>
        <w:t xml:space="preserve"> </w:t>
      </w:r>
      <w:r>
        <w:rPr/>
        <w:t>N.A. l</w:t>
      </w:r>
      <w:r>
        <w:rPr/>
        <w:t>eukocytosis &gt;1</w:t>
      </w:r>
      <w:r>
        <w:rPr>
          <w:rFonts w:cs="宋体;SimSun" w:ascii="宋体;SimSun" w:hAnsi="宋体;SimSun"/>
        </w:rPr>
        <w:t>4×10</w:t>
      </w:r>
      <w:r>
        <w:rPr>
          <w:rFonts w:cs="宋体;SimSun" w:ascii="宋体;SimSun" w:hAnsi="宋体;SimSun"/>
          <w:vertAlign w:val="superscript"/>
        </w:rPr>
        <w:t>9</w:t>
      </w:r>
      <w:r>
        <w:rPr>
          <w:rFonts w:cs="宋体;SimSun" w:ascii="宋体;SimSun" w:hAnsi="宋体;SimSun"/>
        </w:rPr>
        <w:t>cells/L</w:t>
      </w:r>
    </w:p>
    <w:p>
      <w:pPr>
        <w:pStyle w:val="Normal"/>
        <w:rPr/>
      </w:pPr>
      <w:r>
        <w:rPr>
          <w:rFonts w:cs="宋体;SimSun" w:ascii="宋体;SimSun" w:hAnsi="宋体;SimSun"/>
        </w:rPr>
        <w:t xml:space="preserve">h. hyperglycemia&gt;6.11mmol/l, </w:t>
      </w:r>
      <w:r>
        <w:rPr/>
        <w:t>leukocytosis: N.A.</w:t>
      </w:r>
    </w:p>
    <w:p>
      <w:pPr>
        <w:pStyle w:val="Normal"/>
        <w:rPr>
          <w:rFonts w:ascii="宋体;SimSun" w:hAnsi="宋体;SimSun" w:cs="宋体;SimSun"/>
          <w:lang w:val="fr-FR"/>
        </w:rPr>
      </w:pPr>
      <w:r>
        <w:rPr>
          <w:rFonts w:cs="宋体;SimSun" w:ascii="宋体;SimSun" w:hAnsi="宋体;SimSun"/>
          <w:lang w:val="fr-FR"/>
        </w:rPr>
        <w:t>j hyperglycemia&gt;7.0mmol/l</w:t>
      </w:r>
    </w:p>
    <w:p>
      <w:pPr>
        <w:pStyle w:val="Normal"/>
        <w:rPr/>
      </w:pPr>
      <w:r>
        <w:rPr/>
        <w:t>1 2008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2 Handbook of treatment of enterovirus (EV71)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3 2009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4 2010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5 2010</w:t>
      </w:r>
      <w:r>
        <w:rPr>
          <w:vertAlign w:val="superscript"/>
        </w:rPr>
        <w:t>th</w:t>
      </w:r>
      <w:r>
        <w:rPr/>
        <w:t xml:space="preserve"> Practical handbook of treatment of Hand Foot and Mouth Disease in children issued by Anhui Science and Technology Press.</w:t>
      </w:r>
    </w:p>
    <w:p>
      <w:pPr>
        <w:pStyle w:val="Normal"/>
        <w:rPr/>
      </w:pPr>
      <w:r>
        <w:rPr/>
        <w:t xml:space="preserve">7 The latest scientific theories and practice of skin written by Zhang Kaiming, Wang Gang, Yi Guohua. China Medical Science and Technology Publishing House. 2001: 121-122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4:57:00Z</dcterms:created>
  <dc:creator>微软用户</dc:creator>
  <dc:description/>
  <cp:keywords/>
  <dc:language>en-US</dc:language>
  <cp:lastModifiedBy>微软用户</cp:lastModifiedBy>
  <dcterms:modified xsi:type="dcterms:W3CDTF">2011-11-24T15:03:00Z</dcterms:modified>
  <cp:revision>4</cp:revision>
  <dc:subject/>
  <dc:title>Table S1</dc:title>
</cp:coreProperties>
</file>